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51F" w:rsidRDefault="00BC351F" w:rsidP="00BC35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:rsidR="00BC351F" w:rsidRDefault="00BC351F" w:rsidP="00BC35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1. </w:t>
      </w:r>
      <w:r>
        <w:rPr>
          <w:rFonts w:ascii="Times New Roman" w:hAnsi="Times New Roman" w:cs="Times New Roman"/>
          <w:sz w:val="20"/>
          <w:szCs w:val="20"/>
        </w:rPr>
        <w:t>Treatment with TNF-</w:t>
      </w:r>
      <w:r>
        <w:rPr>
          <w:rFonts w:ascii="Symbol" w:hAnsi="Symbol" w:cs="Symbol"/>
          <w:sz w:val="20"/>
          <w:szCs w:val="20"/>
        </w:rPr>
        <w:t></w:t>
      </w:r>
      <w:proofErr w:type="gramStart"/>
      <w:r>
        <w:rPr>
          <w:rFonts w:ascii="Symbol" w:hAnsi="Symbol" w:cs="Symbol"/>
          <w:sz w:val="20"/>
          <w:szCs w:val="20"/>
        </w:rPr>
        <w:t></w:t>
      </w:r>
      <w:r>
        <w:rPr>
          <w:rFonts w:ascii="Times New Roman" w:hAnsi="Times New Roman" w:cs="Times New Roman"/>
          <w:sz w:val="20"/>
          <w:szCs w:val="20"/>
        </w:rPr>
        <w:t>(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50ng/ml) induces release of </w:t>
      </w:r>
      <w:proofErr w:type="spellStart"/>
      <w:r>
        <w:rPr>
          <w:rFonts w:ascii="Times New Roman" w:hAnsi="Times New Roman" w:cs="Times New Roman"/>
          <w:sz w:val="20"/>
          <w:szCs w:val="20"/>
        </w:rPr>
        <w:t>sLDL</w:t>
      </w:r>
      <w:proofErr w:type="spellEnd"/>
      <w:r>
        <w:rPr>
          <w:rFonts w:ascii="Times New Roman" w:hAnsi="Times New Roman" w:cs="Times New Roman"/>
          <w:sz w:val="20"/>
          <w:szCs w:val="20"/>
        </w:rPr>
        <w:t>-R to the culture</w:t>
      </w:r>
    </w:p>
    <w:p w:rsidR="00BC351F" w:rsidRDefault="00BC351F" w:rsidP="00BC35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supernatant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) </w:t>
      </w:r>
      <w:r>
        <w:rPr>
          <w:rFonts w:ascii="Times New Roman" w:hAnsi="Times New Roman" w:cs="Times New Roman"/>
          <w:sz w:val="20"/>
          <w:szCs w:val="20"/>
        </w:rPr>
        <w:t xml:space="preserve">HUVECs,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B) </w:t>
      </w:r>
      <w:r>
        <w:rPr>
          <w:rFonts w:ascii="Times New Roman" w:hAnsi="Times New Roman" w:cs="Times New Roman"/>
          <w:sz w:val="20"/>
          <w:szCs w:val="20"/>
        </w:rPr>
        <w:t xml:space="preserve">THP-1 cells and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C) </w:t>
      </w:r>
      <w:r>
        <w:rPr>
          <w:rFonts w:ascii="Times New Roman" w:hAnsi="Times New Roman" w:cs="Times New Roman"/>
          <w:sz w:val="20"/>
          <w:szCs w:val="20"/>
        </w:rPr>
        <w:t>PMA-differentiated THP-1 cells. THP-1 cells were</w:t>
      </w:r>
    </w:p>
    <w:p w:rsidR="00BC351F" w:rsidRDefault="00BC351F" w:rsidP="00BC35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differentiate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using PMA (10nM for 24h) prior to treatment with TNF-</w:t>
      </w:r>
      <w:r>
        <w:rPr>
          <w:rFonts w:ascii="Symbol" w:hAnsi="Symbol" w:cs="Symbol"/>
          <w:sz w:val="20"/>
          <w:szCs w:val="20"/>
        </w:rPr>
        <w:t></w:t>
      </w:r>
      <w:r>
        <w:rPr>
          <w:rFonts w:ascii="Times New Roman" w:hAnsi="Times New Roman" w:cs="Times New Roman"/>
          <w:sz w:val="20"/>
          <w:szCs w:val="20"/>
        </w:rPr>
        <w:t xml:space="preserve">. ****p&lt;0.0001. </w:t>
      </w:r>
      <w:r>
        <w:rPr>
          <w:rFonts w:ascii="Times New Roman" w:hAnsi="Times New Roman" w:cs="Times New Roman"/>
          <w:sz w:val="16"/>
          <w:szCs w:val="16"/>
        </w:rPr>
        <w:t>PMA=Phorbol-12-</w:t>
      </w:r>
    </w:p>
    <w:p w:rsidR="00A53B55" w:rsidRDefault="00BC351F" w:rsidP="00BC351F">
      <w:pPr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sz w:val="16"/>
          <w:szCs w:val="16"/>
        </w:rPr>
        <w:t>myristate-13-acetate</w:t>
      </w:r>
      <w:proofErr w:type="gramEnd"/>
    </w:p>
    <w:p w:rsidR="00BC351F" w:rsidRDefault="00BC351F" w:rsidP="00BC351F">
      <w:pPr>
        <w:rPr>
          <w:rFonts w:ascii="Times New Roman" w:hAnsi="Times New Roman" w:cs="Times New Roman"/>
          <w:sz w:val="16"/>
          <w:szCs w:val="16"/>
        </w:rPr>
      </w:pPr>
    </w:p>
    <w:p w:rsidR="00BC351F" w:rsidRDefault="00BC351F" w:rsidP="00BC35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2. </w:t>
      </w:r>
      <w:r>
        <w:rPr>
          <w:rFonts w:ascii="Times New Roman" w:hAnsi="Times New Roman" w:cs="Times New Roman"/>
          <w:sz w:val="20"/>
          <w:szCs w:val="20"/>
        </w:rPr>
        <w:t>Recombinant human LDL-R inhibits LDL-c uptake by human vascular</w:t>
      </w:r>
    </w:p>
    <w:p w:rsidR="00BC351F" w:rsidRDefault="00BC351F" w:rsidP="00BC35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endothelial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cells. The bar graph depicting LDL-C uptake by HUVECs in the presence of </w:t>
      </w:r>
      <w:proofErr w:type="spellStart"/>
      <w:r>
        <w:rPr>
          <w:rFonts w:ascii="Times New Roman" w:hAnsi="Times New Roman" w:cs="Times New Roman"/>
          <w:sz w:val="20"/>
          <w:szCs w:val="20"/>
        </w:rPr>
        <w:t>rhLDL</w:t>
      </w:r>
      <w:proofErr w:type="spellEnd"/>
      <w:r>
        <w:rPr>
          <w:rFonts w:ascii="Times New Roman" w:hAnsi="Times New Roman" w:cs="Times New Roman"/>
          <w:sz w:val="20"/>
          <w:szCs w:val="20"/>
        </w:rPr>
        <w:t>-R.</w:t>
      </w:r>
    </w:p>
    <w:p w:rsidR="00BC351F" w:rsidRDefault="00BC351F" w:rsidP="00BC351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*p&lt;0.001.</w:t>
      </w:r>
    </w:p>
    <w:p w:rsidR="00BC351F" w:rsidRDefault="00BC351F" w:rsidP="00BC35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upplementary Figure 3. </w:t>
      </w:r>
      <w:r>
        <w:rPr>
          <w:rFonts w:ascii="Times New Roman" w:hAnsi="Times New Roman" w:cs="Times New Roman"/>
          <w:color w:val="000000"/>
          <w:sz w:val="20"/>
          <w:szCs w:val="20"/>
        </w:rPr>
        <w:t>A histogram showing the frequency distribution and normality statistics of</w:t>
      </w:r>
    </w:p>
    <w:p w:rsidR="00BC351F" w:rsidRDefault="00BC351F" w:rsidP="00BC351F">
      <w:proofErr w:type="gramStart"/>
      <w:r>
        <w:rPr>
          <w:rFonts w:ascii="Times New Roman" w:hAnsi="Times New Roman" w:cs="Times New Roman"/>
          <w:color w:val="00B150"/>
          <w:sz w:val="20"/>
          <w:szCs w:val="20"/>
        </w:rPr>
        <w:t>plasma</w:t>
      </w:r>
      <w:proofErr w:type="gramEnd"/>
      <w:r>
        <w:rPr>
          <w:rFonts w:ascii="Times New Roman" w:hAnsi="Times New Roman" w:cs="Times New Roman"/>
          <w:color w:val="00B150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B150"/>
          <w:sz w:val="20"/>
          <w:szCs w:val="20"/>
        </w:rPr>
        <w:t>sLDL</w:t>
      </w:r>
      <w:proofErr w:type="spellEnd"/>
      <w:r>
        <w:rPr>
          <w:rFonts w:ascii="Times New Roman" w:hAnsi="Times New Roman" w:cs="Times New Roman"/>
          <w:color w:val="00B150"/>
          <w:sz w:val="20"/>
          <w:szCs w:val="20"/>
        </w:rPr>
        <w:t xml:space="preserve">-R </w:t>
      </w:r>
      <w:r>
        <w:rPr>
          <w:rFonts w:ascii="Times New Roman" w:hAnsi="Times New Roman" w:cs="Times New Roman"/>
          <w:color w:val="000000"/>
          <w:sz w:val="20"/>
          <w:szCs w:val="20"/>
        </w:rPr>
        <w:t>in all the study part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0"/>
          <w:szCs w:val="20"/>
        </w:rPr>
        <w:t>icipants.</w:t>
      </w:r>
    </w:p>
    <w:sectPr w:rsidR="00BC35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51F"/>
    <w:rsid w:val="00003C80"/>
    <w:rsid w:val="00007C6E"/>
    <w:rsid w:val="00022A48"/>
    <w:rsid w:val="00042654"/>
    <w:rsid w:val="00046DDF"/>
    <w:rsid w:val="0005005A"/>
    <w:rsid w:val="000538A9"/>
    <w:rsid w:val="000672CF"/>
    <w:rsid w:val="00081B89"/>
    <w:rsid w:val="00083A4A"/>
    <w:rsid w:val="000A29E7"/>
    <w:rsid w:val="000A7D0B"/>
    <w:rsid w:val="000A7F8F"/>
    <w:rsid w:val="000C419D"/>
    <w:rsid w:val="00120CC7"/>
    <w:rsid w:val="00126C46"/>
    <w:rsid w:val="00155A08"/>
    <w:rsid w:val="00177A78"/>
    <w:rsid w:val="00187F54"/>
    <w:rsid w:val="001910D7"/>
    <w:rsid w:val="00195CDA"/>
    <w:rsid w:val="001A4102"/>
    <w:rsid w:val="001B0B1F"/>
    <w:rsid w:val="001C0E13"/>
    <w:rsid w:val="001D36AF"/>
    <w:rsid w:val="002202AC"/>
    <w:rsid w:val="002502EB"/>
    <w:rsid w:val="00263E3D"/>
    <w:rsid w:val="00272433"/>
    <w:rsid w:val="00283BEE"/>
    <w:rsid w:val="00285C5B"/>
    <w:rsid w:val="002928E2"/>
    <w:rsid w:val="002D7804"/>
    <w:rsid w:val="002F4815"/>
    <w:rsid w:val="00306929"/>
    <w:rsid w:val="00314447"/>
    <w:rsid w:val="00320770"/>
    <w:rsid w:val="003556C7"/>
    <w:rsid w:val="00362EA4"/>
    <w:rsid w:val="003B6BBD"/>
    <w:rsid w:val="003F5319"/>
    <w:rsid w:val="00421617"/>
    <w:rsid w:val="0042359F"/>
    <w:rsid w:val="004852C7"/>
    <w:rsid w:val="004853C6"/>
    <w:rsid w:val="004C030F"/>
    <w:rsid w:val="004C121B"/>
    <w:rsid w:val="004F5421"/>
    <w:rsid w:val="005009DF"/>
    <w:rsid w:val="00520327"/>
    <w:rsid w:val="00533AF4"/>
    <w:rsid w:val="00540103"/>
    <w:rsid w:val="0056059C"/>
    <w:rsid w:val="00572C22"/>
    <w:rsid w:val="00574A98"/>
    <w:rsid w:val="005A0F05"/>
    <w:rsid w:val="005A1C13"/>
    <w:rsid w:val="005C5B80"/>
    <w:rsid w:val="0062077F"/>
    <w:rsid w:val="00621740"/>
    <w:rsid w:val="00626721"/>
    <w:rsid w:val="006351D0"/>
    <w:rsid w:val="00654D99"/>
    <w:rsid w:val="006613BD"/>
    <w:rsid w:val="0069741F"/>
    <w:rsid w:val="006A1FDC"/>
    <w:rsid w:val="006A4D86"/>
    <w:rsid w:val="006A5A92"/>
    <w:rsid w:val="006E4078"/>
    <w:rsid w:val="007053B7"/>
    <w:rsid w:val="00710CE9"/>
    <w:rsid w:val="00722D43"/>
    <w:rsid w:val="00723D4C"/>
    <w:rsid w:val="00787ED4"/>
    <w:rsid w:val="00797D8B"/>
    <w:rsid w:val="007A30FC"/>
    <w:rsid w:val="007C2967"/>
    <w:rsid w:val="007C7603"/>
    <w:rsid w:val="007E45DC"/>
    <w:rsid w:val="007E675F"/>
    <w:rsid w:val="007F45B1"/>
    <w:rsid w:val="007F504F"/>
    <w:rsid w:val="00805E23"/>
    <w:rsid w:val="0081208F"/>
    <w:rsid w:val="008208D6"/>
    <w:rsid w:val="00821E7C"/>
    <w:rsid w:val="0082475D"/>
    <w:rsid w:val="00855A20"/>
    <w:rsid w:val="00891CBE"/>
    <w:rsid w:val="008D0797"/>
    <w:rsid w:val="008D1138"/>
    <w:rsid w:val="00907A9B"/>
    <w:rsid w:val="0092381E"/>
    <w:rsid w:val="009A1829"/>
    <w:rsid w:val="009D17C8"/>
    <w:rsid w:val="009E068D"/>
    <w:rsid w:val="009E29A5"/>
    <w:rsid w:val="009F76BD"/>
    <w:rsid w:val="00A026A7"/>
    <w:rsid w:val="00A03D91"/>
    <w:rsid w:val="00A3723E"/>
    <w:rsid w:val="00A456F6"/>
    <w:rsid w:val="00A50C89"/>
    <w:rsid w:val="00A53B55"/>
    <w:rsid w:val="00A566A7"/>
    <w:rsid w:val="00A6134C"/>
    <w:rsid w:val="00AC1954"/>
    <w:rsid w:val="00AD3D08"/>
    <w:rsid w:val="00AE2B12"/>
    <w:rsid w:val="00AF5FF6"/>
    <w:rsid w:val="00B177F0"/>
    <w:rsid w:val="00B254E9"/>
    <w:rsid w:val="00B407FC"/>
    <w:rsid w:val="00B66162"/>
    <w:rsid w:val="00B82846"/>
    <w:rsid w:val="00BB06FC"/>
    <w:rsid w:val="00BB2B41"/>
    <w:rsid w:val="00BB43FB"/>
    <w:rsid w:val="00BB4746"/>
    <w:rsid w:val="00BC351F"/>
    <w:rsid w:val="00BE529F"/>
    <w:rsid w:val="00C334E8"/>
    <w:rsid w:val="00C42F9F"/>
    <w:rsid w:val="00C45AF3"/>
    <w:rsid w:val="00C5489C"/>
    <w:rsid w:val="00C7003A"/>
    <w:rsid w:val="00C7285D"/>
    <w:rsid w:val="00C907A1"/>
    <w:rsid w:val="00CB27C8"/>
    <w:rsid w:val="00CB3C0D"/>
    <w:rsid w:val="00D15157"/>
    <w:rsid w:val="00D243F8"/>
    <w:rsid w:val="00D36A92"/>
    <w:rsid w:val="00D45845"/>
    <w:rsid w:val="00E36439"/>
    <w:rsid w:val="00E60178"/>
    <w:rsid w:val="00E708EC"/>
    <w:rsid w:val="00EB3A80"/>
    <w:rsid w:val="00EB4A41"/>
    <w:rsid w:val="00EC6714"/>
    <w:rsid w:val="00ED6302"/>
    <w:rsid w:val="00EF1CCF"/>
    <w:rsid w:val="00F01158"/>
    <w:rsid w:val="00F104D9"/>
    <w:rsid w:val="00F17557"/>
    <w:rsid w:val="00F31764"/>
    <w:rsid w:val="00F36891"/>
    <w:rsid w:val="00F91799"/>
    <w:rsid w:val="00FD00E2"/>
    <w:rsid w:val="00FE0020"/>
    <w:rsid w:val="00FF4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D33733-2DD2-43A4-A581-CE646C837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Nicole Peduche Sulit</dc:creator>
  <cp:keywords/>
  <dc:description/>
  <cp:lastModifiedBy>Angela Nicole Peduche Sulit</cp:lastModifiedBy>
  <cp:revision>1</cp:revision>
  <dcterms:created xsi:type="dcterms:W3CDTF">2023-09-25T10:54:00Z</dcterms:created>
  <dcterms:modified xsi:type="dcterms:W3CDTF">2023-09-25T10:55:00Z</dcterms:modified>
</cp:coreProperties>
</file>